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436" w:rsidRPr="00402DEF" w:rsidRDefault="00515436" w:rsidP="0051543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</w:t>
      </w:r>
      <w:r w:rsidR="00B61306">
        <w:rPr>
          <w:rFonts w:ascii="Times New Roman" w:hAnsi="Times New Roman"/>
          <w:b/>
          <w:sz w:val="24"/>
          <w:szCs w:val="24"/>
        </w:rPr>
        <w:t xml:space="preserve">S7 </w:t>
      </w:r>
      <w:r w:rsidRPr="00402DEF">
        <w:rPr>
          <w:rFonts w:ascii="Times New Roman" w:hAnsi="Times New Roman"/>
          <w:b/>
          <w:sz w:val="24"/>
          <w:szCs w:val="24"/>
        </w:rPr>
        <w:t>Table</w:t>
      </w:r>
      <w:r w:rsidR="00B61306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  <w:r w:rsidRPr="00402DEF">
        <w:rPr>
          <w:rFonts w:ascii="Times New Roman" w:hAnsi="Times New Roman"/>
          <w:sz w:val="24"/>
          <w:szCs w:val="24"/>
        </w:rPr>
        <w:t>List of protein z-scale descriptors contributing positively towards binding affinity of different PLS model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2842"/>
        <w:gridCol w:w="2694"/>
        <w:gridCol w:w="2976"/>
        <w:gridCol w:w="3260"/>
      </w:tblGrid>
      <w:tr w:rsidR="00515436" w:rsidRPr="00402DEF" w:rsidTr="00515436">
        <w:trPr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Response Variables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All-</w:t>
            </w:r>
            <w:proofErr w:type="spellStart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FabD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Pathogen-</w:t>
            </w:r>
            <w:proofErr w:type="spellStart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FabD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Apicomplexan-FabD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Host-</w:t>
            </w:r>
            <w:proofErr w:type="spellStart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FabDs</w:t>
            </w:r>
            <w:proofErr w:type="spellEnd"/>
          </w:p>
        </w:tc>
      </w:tr>
      <w:tr w:rsidR="00515436" w:rsidRPr="00402DEF" w:rsidTr="00515436">
        <w:trPr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dG</w:t>
            </w:r>
            <w:proofErr w:type="spellEnd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-Amber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57_z1, 157_z2, 157_z3, 157_z4, 157_z5, 194_z2, 194_z3, 194_z4, 194_z5, 228_z1, 228_z2, 228_z3, 228_z5, 229_z2, 229_z3, 229_z4, 231_z2, 231_z4, 232_z4, 232_z5, 233_z1, 233_z5, 235_z4, 235_z5, 263_z3, 265_z3, 265_z4, 271_z1, 271_z3, 271_z4, 296_z5, 297_z1, 297_z2, 297_z4, 297_z5, 299_z1, 299_z2, 300_z2, 300_z4, 300_z5, 301_z4, 301_z5, 302_z2, 302_z5, 303_z1, 304_z1, 304_z3, 304_z5, 359_z2, 359_z4, 359_z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57_z1, 157_z2, 157_z3, 157_z4, 157_z5, 192_z2, 192_z3, 228_z2, 228_z3, 228_z5, 229_z2, 229_z3, 229_z4, 231_z2, 231_z3, 231_z4, 232_z4, 233_z1, 233_z5, 263_z3, 265_z4, 271_z1, 271_z3, 271_z4, 296_z1, 296_z5, 297_z1, 297_z2, 297_z4, 299_z1, 299_z2, 299_z3, 300_z2, 300_z4, 300_z5, 301_z4, 301_z5, 302_z2, 302_z5, 303_z1, 304_z1, 304_z3, 304_z5, 359_z2, 359_z4, 359_z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57_z1, 157_z2, 157_z3, 157_z4, 157_z5, 192_z1, 192_z2, 192_z3, 192_z4, 228_z4, 228_z5, 229_z2, 229_z4, 231_z2, 231_z3, 231_z4, 232_z2, 233_z1, 233_z5, 263_z3, 265_z1, 265_z2, 265_z3, 265_z4, 271_z1, 271_z3, 271_z4, 296_z1, 296_z2, 296_z4, 296_z5, 297_z3, 297_z5, 299_z1, 299_z3, 300_z2, 300_z4, 300_z5, 301_z4, 301_z5, 303_z2, 303_z3, 303_z4, 303_z5, 359_z2, 359_z4, 359_z5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15436" w:rsidRPr="00402DEF" w:rsidTr="00515436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02DEF">
              <w:rPr>
                <w:rFonts w:ascii="Times New Roman" w:hAnsi="Times New Roman"/>
                <w:b/>
                <w:sz w:val="24"/>
                <w:szCs w:val="24"/>
              </w:rPr>
              <w:t>ElecStat</w:t>
            </w:r>
            <w:proofErr w:type="spellEnd"/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 xml:space="preserve">157_z1, 157_z2, 157_z3, 157_z4, 157_z5, 192_z1, 192_z2, 192_z3, 192_z4, 194_z1, 228_z4, 229_z4, 231_z2, 231_z3, 231_z4, 231_z5, 232_z1, 232_z2, 232_z3, 232_z5, 233_z1, 233_z5, 235_z1, 235_z2, 235_z3, 262_z1, 262_z2, 262_z3, 262_z5, 263_z3, </w:t>
            </w:r>
            <w:r w:rsidRPr="00402DEF">
              <w:rPr>
                <w:rFonts w:ascii="Times New Roman" w:hAnsi="Times New Roman"/>
                <w:sz w:val="24"/>
                <w:szCs w:val="24"/>
              </w:rPr>
              <w:lastRenderedPageBreak/>
              <w:t>265_z1, 265_z2, 265_z3, 265_z5, 271_z1, 271_z3, 271_z4, 296_z1, 296_z2, 296_z3, 296_z4, 297_z3, 297_z5, 299_z3, 299_z5, 300_z2, 300_z4, 300_z5, 301_z4, 301_z5, 302_z1, 302_z3, 302_z4, 303_z2, 303_z3, 303_z4, 303_z5, 304_z2, 304_z4, 359_z2, 359_z4, 359_z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57_z1, 157_z2, 157_z3, 157_z4, 157_z5, 192_z1, 192_z2, 192_z3, 192_z4, 228_z4, 229_z4, 231_z2, 231_z3, 231_z4, 232_z1, 232_z2, 232_z3, 232_z5, 233_z1, 233_z5, 262_z1, 262_z2, 262_z3, 262_z4, 262_z5, 263_z3, 265_z1, 265_z2, 265_z3, 265_z4, </w:t>
            </w:r>
            <w:r w:rsidRPr="00402DEF">
              <w:rPr>
                <w:rFonts w:ascii="Times New Roman" w:hAnsi="Times New Roman"/>
                <w:sz w:val="24"/>
                <w:szCs w:val="24"/>
              </w:rPr>
              <w:lastRenderedPageBreak/>
              <w:t>265_z5, 271_z1, 271_z3, 271_z4, 296_z1, 296_z2, 296_z3, 296_z4, 297_z3, 297_z5, 299_z3, 299_z5, 300_z2, 300_z4, 300_z5, 301_z4, 301_z5, 302_z1, 302_z3, 302_z4, 303_z2, 303_z3, 303_z4, 303_z5, 304_z2, 304_z4, 359_z2, 359_z4, 359_z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57_z1, 157_z2, 157_z3, 157_z4, 157_z5, 192_z1, 192_z2, 192_z3, 192_z4, 228_z4, 228_z5, 229_z2, 229_z4, 231_z2, 231_z3, 231_z4, 232_z2, 233_z1, 233_z5, 263_z3, 265_z1, 265_z2, 265_z3, 265_z4, 271_z1, 271_z3, 271_z4, 296_z1, 296_z2, 296_z4, </w:t>
            </w:r>
            <w:r w:rsidRPr="00402DEF">
              <w:rPr>
                <w:rFonts w:ascii="Times New Roman" w:hAnsi="Times New Roman"/>
                <w:sz w:val="24"/>
                <w:szCs w:val="24"/>
              </w:rPr>
              <w:lastRenderedPageBreak/>
              <w:t>296_z5, 297_z3, 297_z5, 299_z1, 299_z3, 300_z2, 300_z4, 300_z5, 301_z4, 301_z5, 303_z1, 359_z2, 359_z4, 359_z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lastRenderedPageBreak/>
              <w:t>192_z3, 194_z1, 228_z3, 228_z4, 228_z5, 229_z2, 229_z5, 231_z1, 231_z2, 231_z3, 231_z5, 232_z1, 235_z1, 235_z2, 235_z3, 262_z1, 262_z2, 262_z3, 262_z5, 265_z4, 296_z1, 296_z2, 296_z4, 297_z4, 302_z1, 302_z3, 302_z4, 303_z1, 304_z2, 304_z4</w:t>
            </w:r>
          </w:p>
        </w:tc>
      </w:tr>
      <w:tr w:rsidR="00515436" w:rsidRPr="00402DEF" w:rsidTr="00515436">
        <w:trPr>
          <w:jc w:val="center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02DE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VDW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57_z1, 157_z2, 157_z3, 157_z4, 157_z5, 192_z2, 192_z3, 194_z1, 228_z1, 228_z2, 228_z3, 228_z5, 229_z2, 229_z4, 231_z2, 231_z3, 231_z4, 231_z5, 232_z4, 232_z5, 233_z1, 233_z5, 235_z1, 235_z2, 235_z3, 263_z3, 265_z4, 271_z1, 271_z3, 271_z4, 296_z1, 296_z2, 296_z5, 297_z3, 297_z4, 299_z2, 299_z3, 299_z4, 299_z5, 300_z2, 300_z4, 300_z5, 301_z4, 301_z5, 302_z2, 302_z5, 303_z1, 304_z1, 304_z3, 304_z5, 359_z2, 359_z4, 359_z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57_z1, 157_z2, 157_z3, 157_z4, 157_z5, 228_z1, 228_z2, 228_z3, 228_z5, 229_z2, 229_z3, 229_z4, 231_z2, 231_z3, 231_z4, 232_z4, 232_z5, 233_z1, 233_z5, 263_z3, 265_z4, 271_z1, 271_z3, 271_z4, 296_z1, 296_z5, 297_z1, 297_z2, 297_z4, 299_z2, 299_z3, 300_z2, 300_z4, 300_z5, 301_z4, 301_z5, 302_z2, 302_z5, 303_z1, 304_z1, 304_z3, 304_z5, 359_z2, 359_z4, 359_z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92_z1, 192_z2, 192_z4, 192_z5, 194_z2, 194_z3, 194_z4, 194_z5, 228_z1, 228_z2, 229_z1, 229_z3, 229_z4, 231_z4, 232_z2, 232_z3, 232_z4, 232_z5, 235_z4, 235_z5, 262_z4, 265_z1, 265_z2, 265_z3, 265_z5, 296_z3, 296_z5, 297_z1, 297_z2, 297_z3, 297_z5, 302_z2, 302_z5, 303_z2, 303_z3, 303_z4, 303_z5, 304_z1, 304_z3, 304_z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436" w:rsidRPr="00402DEF" w:rsidRDefault="00515436" w:rsidP="005848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2DEF">
              <w:rPr>
                <w:rFonts w:ascii="Times New Roman" w:hAnsi="Times New Roman"/>
                <w:sz w:val="24"/>
                <w:szCs w:val="24"/>
              </w:rPr>
              <w:t>157_z1, 157_z2, 157_z3, 157_z4, 157_z5, 192_z1, 192_z2, 192_z3, 192_z4, 228_z4, 228_z5, 229_z2, 229_z4, 231_z2, 231_z3, 231_z4, 232_z2, 232_z5, 233_z1, 233_z5, 263_z3, 265_z1, 265_z2, 265_z3, 265_z4, 271_z1, 271_z3, 271_z4, 296_z1, 296_z2, 296_z4, 296_z5, 297_z3, 297_z5, 299_z1, 299_z3, 300_z2, 300_z4, 300_z5, 301_z4, 301_z5, 303_z2, 303_z3, 303_z4, 303_z5, 359_z2, 359_z4, 359_z5</w:t>
            </w:r>
          </w:p>
        </w:tc>
      </w:tr>
    </w:tbl>
    <w:p w:rsidR="00E03446" w:rsidRDefault="00E03446"/>
    <w:sectPr w:rsidR="00E03446" w:rsidSect="00515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436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47F15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1FB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A2B66"/>
    <w:rsid w:val="003A408E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5E07"/>
    <w:rsid w:val="003D7E93"/>
    <w:rsid w:val="003E2F21"/>
    <w:rsid w:val="003E645C"/>
    <w:rsid w:val="004021BA"/>
    <w:rsid w:val="00403374"/>
    <w:rsid w:val="004069AD"/>
    <w:rsid w:val="004348B5"/>
    <w:rsid w:val="0044195A"/>
    <w:rsid w:val="00443979"/>
    <w:rsid w:val="00457DD6"/>
    <w:rsid w:val="004B0A04"/>
    <w:rsid w:val="004B1A18"/>
    <w:rsid w:val="004B3A29"/>
    <w:rsid w:val="004C176B"/>
    <w:rsid w:val="004C4B81"/>
    <w:rsid w:val="004E53E8"/>
    <w:rsid w:val="004F1769"/>
    <w:rsid w:val="004F2D7C"/>
    <w:rsid w:val="004F42DA"/>
    <w:rsid w:val="00511B98"/>
    <w:rsid w:val="00515436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95B59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1AE9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2899"/>
    <w:rsid w:val="00A04995"/>
    <w:rsid w:val="00A14DD3"/>
    <w:rsid w:val="00A24FFA"/>
    <w:rsid w:val="00A34315"/>
    <w:rsid w:val="00A428C2"/>
    <w:rsid w:val="00A42A90"/>
    <w:rsid w:val="00A42D56"/>
    <w:rsid w:val="00A44FF4"/>
    <w:rsid w:val="00A57CBA"/>
    <w:rsid w:val="00A61175"/>
    <w:rsid w:val="00A62134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117CC"/>
    <w:rsid w:val="00B13AF5"/>
    <w:rsid w:val="00B15E26"/>
    <w:rsid w:val="00B16B15"/>
    <w:rsid w:val="00B30982"/>
    <w:rsid w:val="00B55870"/>
    <w:rsid w:val="00B61306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61F38"/>
    <w:rsid w:val="00C65D6F"/>
    <w:rsid w:val="00C6653D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392F"/>
    <w:rsid w:val="00D17E93"/>
    <w:rsid w:val="00D20978"/>
    <w:rsid w:val="00D2319A"/>
    <w:rsid w:val="00D23E49"/>
    <w:rsid w:val="00D25865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AC775-D774-4C2D-B8D5-2647314F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15-10-21T09:19:00Z</dcterms:created>
  <dcterms:modified xsi:type="dcterms:W3CDTF">2015-10-21T09:22:00Z</dcterms:modified>
</cp:coreProperties>
</file>